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1401"/>
        <w:gridCol w:w="746"/>
        <w:gridCol w:w="566"/>
        <w:gridCol w:w="2533"/>
        <w:gridCol w:w="397"/>
        <w:gridCol w:w="346"/>
        <w:gridCol w:w="377"/>
        <w:gridCol w:w="517"/>
      </w:tblGrid>
      <w:tr w:rsidR="000F419E" w14:paraId="4D2C2BEB" w14:textId="77777777" w:rsidTr="000F419E">
        <w:tc>
          <w:tcPr>
            <w:tcW w:w="1413" w:type="dxa"/>
          </w:tcPr>
          <w:p w14:paraId="08300CAA" w14:textId="6C252B79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Patient number</w:t>
            </w:r>
          </w:p>
        </w:tc>
        <w:tc>
          <w:tcPr>
            <w:tcW w:w="1401" w:type="dxa"/>
          </w:tcPr>
          <w:p w14:paraId="366283C4" w14:textId="490E4F95" w:rsidR="000F419E" w:rsidRPr="000F419E" w:rsidRDefault="000F419E" w:rsidP="000F419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746" w:type="dxa"/>
          </w:tcPr>
          <w:p w14:paraId="7C65BDE8" w14:textId="450FF2CD" w:rsidR="000F419E" w:rsidRPr="000F419E" w:rsidRDefault="000F419E" w:rsidP="000F419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66" w:type="dxa"/>
          </w:tcPr>
          <w:p w14:paraId="663366F6" w14:textId="2D17A2D0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33" w:type="dxa"/>
          </w:tcPr>
          <w:p w14:paraId="5D01EAF8" w14:textId="0FE27CFD" w:rsidR="000F419E" w:rsidRPr="000F419E" w:rsidRDefault="000F419E" w:rsidP="000F419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397" w:type="dxa"/>
          </w:tcPr>
          <w:p w14:paraId="2DA012BF" w14:textId="24909768" w:rsidR="000F419E" w:rsidRPr="000F419E" w:rsidRDefault="000F419E" w:rsidP="000F419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</w:tcPr>
          <w:p w14:paraId="70FBFD61" w14:textId="5A0D49DF" w:rsidR="000F419E" w:rsidRPr="000F419E" w:rsidRDefault="000F419E" w:rsidP="000F419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7" w:type="dxa"/>
          </w:tcPr>
          <w:p w14:paraId="0E3463D5" w14:textId="4AD7C8BA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17" w:type="dxa"/>
          </w:tcPr>
          <w:p w14:paraId="0AE6A3F2" w14:textId="7EE1B991" w:rsidR="000F419E" w:rsidRPr="000F419E" w:rsidRDefault="000F419E" w:rsidP="000F419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up</w:t>
            </w:r>
          </w:p>
        </w:tc>
      </w:tr>
      <w:tr w:rsidR="000F419E" w14:paraId="742D9C04" w14:textId="77777777" w:rsidTr="000F419E">
        <w:tc>
          <w:tcPr>
            <w:tcW w:w="1413" w:type="dxa"/>
          </w:tcPr>
          <w:p w14:paraId="329DA845" w14:textId="3E6CB763" w:rsidR="000F419E" w:rsidRPr="000F419E" w:rsidRDefault="00303D90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07684</w:t>
            </w:r>
          </w:p>
        </w:tc>
        <w:tc>
          <w:tcPr>
            <w:tcW w:w="1401" w:type="dxa"/>
          </w:tcPr>
          <w:p w14:paraId="654D26FF" w14:textId="57C3B83B" w:rsidR="000F419E" w:rsidRPr="000F419E" w:rsidRDefault="00303D90" w:rsidP="000F419E">
            <w:pPr>
              <w:widowControl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Xuewu Ji</w:t>
            </w:r>
          </w:p>
        </w:tc>
        <w:tc>
          <w:tcPr>
            <w:tcW w:w="746" w:type="dxa"/>
          </w:tcPr>
          <w:p w14:paraId="5BDDECDC" w14:textId="2389E158" w:rsidR="000F419E" w:rsidRPr="000F419E" w:rsidRDefault="00303D90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566" w:type="dxa"/>
          </w:tcPr>
          <w:p w14:paraId="6BD4A729" w14:textId="5E6D71E0" w:rsidR="000F419E" w:rsidRPr="000F419E" w:rsidRDefault="000F419E" w:rsidP="003E05DB">
            <w:pPr>
              <w:widowControl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="00303D9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33" w:type="dxa"/>
          </w:tcPr>
          <w:p w14:paraId="581DB7AB" w14:textId="13C8E4D3" w:rsidR="000F419E" w:rsidRPr="000F419E" w:rsidRDefault="000F419E" w:rsidP="000F419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071C0AFE" w14:textId="533C63CE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59DE6D04" w14:textId="0602E099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dxa"/>
          </w:tcPr>
          <w:p w14:paraId="45091BE1" w14:textId="0D2B67E8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097F5006" w14:textId="553DF93C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F419E" w14:paraId="53F361D4" w14:textId="77777777" w:rsidTr="000F419E">
        <w:tc>
          <w:tcPr>
            <w:tcW w:w="1413" w:type="dxa"/>
          </w:tcPr>
          <w:p w14:paraId="14C73B3E" w14:textId="66749345" w:rsidR="000F419E" w:rsidRPr="000F419E" w:rsidRDefault="00303D90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09862</w:t>
            </w:r>
          </w:p>
        </w:tc>
        <w:tc>
          <w:tcPr>
            <w:tcW w:w="1401" w:type="dxa"/>
          </w:tcPr>
          <w:p w14:paraId="3A3881AE" w14:textId="617C602F" w:rsidR="000F419E" w:rsidRPr="000F419E" w:rsidRDefault="00303D90" w:rsidP="000F419E">
            <w:pPr>
              <w:widowControl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Zuyin Mai</w:t>
            </w:r>
          </w:p>
        </w:tc>
        <w:tc>
          <w:tcPr>
            <w:tcW w:w="746" w:type="dxa"/>
          </w:tcPr>
          <w:p w14:paraId="24D3C6FB" w14:textId="115AAF11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6" w:type="dxa"/>
          </w:tcPr>
          <w:p w14:paraId="6B854BB2" w14:textId="54B73ADD" w:rsidR="000F419E" w:rsidRPr="000F419E" w:rsidRDefault="00303D90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2533" w:type="dxa"/>
          </w:tcPr>
          <w:p w14:paraId="73B5D490" w14:textId="6B64C43A" w:rsidR="000F419E" w:rsidRPr="000F419E" w:rsidRDefault="000F419E" w:rsidP="000F419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21A87D8B" w14:textId="5D18213C" w:rsidR="000F419E" w:rsidRPr="000F419E" w:rsidRDefault="00303D90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46" w:type="dxa"/>
          </w:tcPr>
          <w:p w14:paraId="57E50042" w14:textId="3ABFBB2F" w:rsidR="000F419E" w:rsidRPr="000F419E" w:rsidRDefault="00303D90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77" w:type="dxa"/>
          </w:tcPr>
          <w:p w14:paraId="0747B7C0" w14:textId="26A7C488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6560F712" w14:textId="17E9000A" w:rsidR="000F419E" w:rsidRPr="000F419E" w:rsidRDefault="00303D90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0F419E" w14:paraId="7E925FC9" w14:textId="77777777" w:rsidTr="000F419E">
        <w:tc>
          <w:tcPr>
            <w:tcW w:w="1413" w:type="dxa"/>
          </w:tcPr>
          <w:p w14:paraId="3AFCD842" w14:textId="128726BE" w:rsidR="000F419E" w:rsidRPr="000F419E" w:rsidRDefault="00303D90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965</w:t>
            </w:r>
          </w:p>
        </w:tc>
        <w:tc>
          <w:tcPr>
            <w:tcW w:w="1401" w:type="dxa"/>
          </w:tcPr>
          <w:p w14:paraId="11013871" w14:textId="4E20E75E" w:rsidR="000F419E" w:rsidRPr="000F419E" w:rsidRDefault="00303D90" w:rsidP="000F419E">
            <w:pPr>
              <w:widowControl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ocai Chen</w:t>
            </w:r>
          </w:p>
        </w:tc>
        <w:tc>
          <w:tcPr>
            <w:tcW w:w="746" w:type="dxa"/>
          </w:tcPr>
          <w:p w14:paraId="76DF0011" w14:textId="5EFAE169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6" w:type="dxa"/>
          </w:tcPr>
          <w:p w14:paraId="64129525" w14:textId="19130771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533" w:type="dxa"/>
          </w:tcPr>
          <w:p w14:paraId="37F087C8" w14:textId="5D3F95DA" w:rsidR="000F419E" w:rsidRPr="000F419E" w:rsidRDefault="000F419E" w:rsidP="000F419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2195C73E" w14:textId="474BC9D1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0A096939" w14:textId="35DF2CC6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dxa"/>
          </w:tcPr>
          <w:p w14:paraId="26165F10" w14:textId="033BC2AB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4349BADC" w14:textId="2716E865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F419E" w14:paraId="56E3C74A" w14:textId="77777777" w:rsidTr="000F419E">
        <w:tc>
          <w:tcPr>
            <w:tcW w:w="1413" w:type="dxa"/>
          </w:tcPr>
          <w:p w14:paraId="5071A85E" w14:textId="19E20D3E" w:rsidR="000F419E" w:rsidRPr="000F419E" w:rsidRDefault="00303D90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12370</w:t>
            </w:r>
          </w:p>
        </w:tc>
        <w:tc>
          <w:tcPr>
            <w:tcW w:w="1401" w:type="dxa"/>
          </w:tcPr>
          <w:p w14:paraId="3354EBDA" w14:textId="7D925A69" w:rsidR="000F419E" w:rsidRPr="000F419E" w:rsidRDefault="00303D90" w:rsidP="000F419E">
            <w:pPr>
              <w:widowControl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engsu Yan</w:t>
            </w:r>
          </w:p>
        </w:tc>
        <w:tc>
          <w:tcPr>
            <w:tcW w:w="746" w:type="dxa"/>
          </w:tcPr>
          <w:p w14:paraId="5BE8CB88" w14:textId="59A668DD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6" w:type="dxa"/>
          </w:tcPr>
          <w:p w14:paraId="0CD5093C" w14:textId="19A355F5" w:rsidR="000F419E" w:rsidRPr="000F419E" w:rsidRDefault="00303D90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2533" w:type="dxa"/>
          </w:tcPr>
          <w:p w14:paraId="63CFFAB1" w14:textId="326163D4" w:rsidR="000F419E" w:rsidRPr="000F419E" w:rsidRDefault="000F419E" w:rsidP="000F419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3CD14579" w14:textId="418A3124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4362FF62" w14:textId="4DC56C90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dxa"/>
          </w:tcPr>
          <w:p w14:paraId="47EC36EE" w14:textId="185EADBC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4C042A9E" w14:textId="34DE3638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F419E" w14:paraId="1F265EB2" w14:textId="77777777" w:rsidTr="000F419E">
        <w:tc>
          <w:tcPr>
            <w:tcW w:w="1413" w:type="dxa"/>
          </w:tcPr>
          <w:p w14:paraId="7B613E31" w14:textId="597930DE" w:rsidR="000F419E" w:rsidRPr="000F419E" w:rsidRDefault="00303D90" w:rsidP="000F419E">
            <w:pPr>
              <w:widowControl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16400</w:t>
            </w:r>
          </w:p>
        </w:tc>
        <w:tc>
          <w:tcPr>
            <w:tcW w:w="1401" w:type="dxa"/>
          </w:tcPr>
          <w:p w14:paraId="5C9BD59C" w14:textId="22FEAF88" w:rsidR="000F419E" w:rsidRPr="000F419E" w:rsidRDefault="00303D90" w:rsidP="000F419E">
            <w:pPr>
              <w:widowControl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inkang Shen</w:t>
            </w:r>
          </w:p>
        </w:tc>
        <w:tc>
          <w:tcPr>
            <w:tcW w:w="746" w:type="dxa"/>
          </w:tcPr>
          <w:p w14:paraId="615EAC98" w14:textId="74D31395" w:rsidR="000F419E" w:rsidRPr="000F419E" w:rsidRDefault="00303D90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</w:p>
        </w:tc>
        <w:tc>
          <w:tcPr>
            <w:tcW w:w="566" w:type="dxa"/>
          </w:tcPr>
          <w:p w14:paraId="081024C7" w14:textId="5CCE38DD" w:rsidR="000F419E" w:rsidRPr="000F419E" w:rsidRDefault="000F419E" w:rsidP="000F419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03D9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533" w:type="dxa"/>
          </w:tcPr>
          <w:p w14:paraId="6E5FACCC" w14:textId="25ED4E13" w:rsidR="000F419E" w:rsidRPr="000F419E" w:rsidRDefault="000F419E" w:rsidP="000F419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67750B63" w14:textId="6D8C003A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1042C9C8" w14:textId="29E2B8D7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dxa"/>
          </w:tcPr>
          <w:p w14:paraId="6D43B7F3" w14:textId="551B6E2E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59F4CB41" w14:textId="4BD2DFC7" w:rsidR="000F419E" w:rsidRPr="000F419E" w:rsidRDefault="000F419E" w:rsidP="000F4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03D90" w14:paraId="133F6160" w14:textId="77777777" w:rsidTr="000F419E">
        <w:tc>
          <w:tcPr>
            <w:tcW w:w="1413" w:type="dxa"/>
          </w:tcPr>
          <w:p w14:paraId="1E0BA397" w14:textId="417A1B20" w:rsidR="00303D90" w:rsidRPr="000F419E" w:rsidRDefault="00303D90" w:rsidP="00303D90">
            <w:pPr>
              <w:widowControl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31173</w:t>
            </w:r>
          </w:p>
        </w:tc>
        <w:tc>
          <w:tcPr>
            <w:tcW w:w="1401" w:type="dxa"/>
          </w:tcPr>
          <w:p w14:paraId="3F8F91ED" w14:textId="42FEE8F6" w:rsidR="00303D90" w:rsidRPr="000F419E" w:rsidRDefault="00303D90" w:rsidP="00303D90">
            <w:pPr>
              <w:widowControl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Xujie Wu</w:t>
            </w:r>
          </w:p>
        </w:tc>
        <w:tc>
          <w:tcPr>
            <w:tcW w:w="746" w:type="dxa"/>
          </w:tcPr>
          <w:p w14:paraId="01DE022D" w14:textId="42E52CF7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</w:p>
        </w:tc>
        <w:tc>
          <w:tcPr>
            <w:tcW w:w="566" w:type="dxa"/>
          </w:tcPr>
          <w:p w14:paraId="3D0619FE" w14:textId="6FF216C4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2533" w:type="dxa"/>
          </w:tcPr>
          <w:p w14:paraId="2E1FEE1C" w14:textId="1CFF40F4" w:rsidR="00303D90" w:rsidRPr="000F419E" w:rsidRDefault="00303D90" w:rsidP="00303D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19FE6192" w14:textId="2EF19C38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6" w:type="dxa"/>
          </w:tcPr>
          <w:p w14:paraId="4EF1D6C2" w14:textId="79D9D27D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7" w:type="dxa"/>
          </w:tcPr>
          <w:p w14:paraId="2EC8BD93" w14:textId="346D0311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661D75DC" w14:textId="33E334E8" w:rsidR="00303D90" w:rsidRPr="000F419E" w:rsidRDefault="00303D90" w:rsidP="00303D9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03D90" w14:paraId="7158A758" w14:textId="77777777" w:rsidTr="000F419E">
        <w:tc>
          <w:tcPr>
            <w:tcW w:w="1413" w:type="dxa"/>
          </w:tcPr>
          <w:p w14:paraId="0D2EFA5D" w14:textId="058638B9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27837</w:t>
            </w:r>
          </w:p>
        </w:tc>
        <w:tc>
          <w:tcPr>
            <w:tcW w:w="1401" w:type="dxa"/>
          </w:tcPr>
          <w:p w14:paraId="5E476F57" w14:textId="205A3D0C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anhua Lu</w:t>
            </w:r>
          </w:p>
        </w:tc>
        <w:tc>
          <w:tcPr>
            <w:tcW w:w="746" w:type="dxa"/>
          </w:tcPr>
          <w:p w14:paraId="7587473A" w14:textId="40E4BB31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566" w:type="dxa"/>
          </w:tcPr>
          <w:p w14:paraId="61C4681D" w14:textId="4910721C" w:rsidR="00303D90" w:rsidRPr="000F419E" w:rsidRDefault="00303D90" w:rsidP="00303D9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2533" w:type="dxa"/>
          </w:tcPr>
          <w:p w14:paraId="46DB1E0A" w14:textId="51CB5751" w:rsidR="00303D90" w:rsidRPr="000F419E" w:rsidRDefault="00303D90" w:rsidP="00303D9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5F1C48FC" w14:textId="00E1AB60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5B28E634" w14:textId="6C783965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dxa"/>
          </w:tcPr>
          <w:p w14:paraId="4B143FFE" w14:textId="5B3EC862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62E7CAB7" w14:textId="129A442D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03D90" w14:paraId="674F0260" w14:textId="77777777" w:rsidTr="000F419E">
        <w:tc>
          <w:tcPr>
            <w:tcW w:w="1413" w:type="dxa"/>
          </w:tcPr>
          <w:p w14:paraId="488EEC4C" w14:textId="44F58F6C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19955</w:t>
            </w:r>
          </w:p>
        </w:tc>
        <w:tc>
          <w:tcPr>
            <w:tcW w:w="1401" w:type="dxa"/>
          </w:tcPr>
          <w:p w14:paraId="2E0BF87A" w14:textId="2BAEC846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Weiqi Li</w:t>
            </w:r>
          </w:p>
        </w:tc>
        <w:tc>
          <w:tcPr>
            <w:tcW w:w="746" w:type="dxa"/>
          </w:tcPr>
          <w:p w14:paraId="1C482422" w14:textId="495C38C9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</w:p>
        </w:tc>
        <w:tc>
          <w:tcPr>
            <w:tcW w:w="566" w:type="dxa"/>
          </w:tcPr>
          <w:p w14:paraId="169EEE97" w14:textId="52344FC4" w:rsidR="00303D90" w:rsidRPr="000F419E" w:rsidRDefault="00303D90" w:rsidP="00303D9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2533" w:type="dxa"/>
          </w:tcPr>
          <w:p w14:paraId="6A33E035" w14:textId="630A0255" w:rsidR="00303D90" w:rsidRPr="000F419E" w:rsidRDefault="00303D90" w:rsidP="00303D9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632D4AC9" w14:textId="12085D3C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5B9AF2AF" w14:textId="65ED7EEB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dxa"/>
          </w:tcPr>
          <w:p w14:paraId="625D1277" w14:textId="632AD915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279A58D7" w14:textId="7DD6E10D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03D90" w14:paraId="619CF52B" w14:textId="77777777" w:rsidTr="000F419E">
        <w:tc>
          <w:tcPr>
            <w:tcW w:w="1413" w:type="dxa"/>
          </w:tcPr>
          <w:p w14:paraId="2C01B7A1" w14:textId="7FF0CF52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22171</w:t>
            </w:r>
          </w:p>
        </w:tc>
        <w:tc>
          <w:tcPr>
            <w:tcW w:w="1401" w:type="dxa"/>
          </w:tcPr>
          <w:p w14:paraId="58EE7148" w14:textId="6DCA5225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Zhenming Yao</w:t>
            </w:r>
          </w:p>
        </w:tc>
        <w:tc>
          <w:tcPr>
            <w:tcW w:w="746" w:type="dxa"/>
          </w:tcPr>
          <w:p w14:paraId="4E7CB02C" w14:textId="05BE3C8C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566" w:type="dxa"/>
          </w:tcPr>
          <w:p w14:paraId="207F59BC" w14:textId="2E770B0E" w:rsidR="00303D90" w:rsidRPr="000F419E" w:rsidRDefault="00303D90" w:rsidP="00303D9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2533" w:type="dxa"/>
          </w:tcPr>
          <w:p w14:paraId="50A23B4A" w14:textId="3433E46F" w:rsidR="00303D90" w:rsidRPr="000F419E" w:rsidRDefault="00303D90" w:rsidP="00303D9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7AC97659" w14:textId="45CF448D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1DCE26D3" w14:textId="3B85A0FA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dxa"/>
          </w:tcPr>
          <w:p w14:paraId="08B4351D" w14:textId="107D62CD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04663F74" w14:textId="35440CFE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03D90" w14:paraId="0FD5201D" w14:textId="77777777" w:rsidTr="000F419E">
        <w:tc>
          <w:tcPr>
            <w:tcW w:w="1413" w:type="dxa"/>
          </w:tcPr>
          <w:p w14:paraId="6A9C1F4D" w14:textId="139AA8BD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27089</w:t>
            </w:r>
          </w:p>
        </w:tc>
        <w:tc>
          <w:tcPr>
            <w:tcW w:w="1401" w:type="dxa"/>
          </w:tcPr>
          <w:p w14:paraId="0269C96F" w14:textId="48105706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uming Xu</w:t>
            </w:r>
          </w:p>
        </w:tc>
        <w:tc>
          <w:tcPr>
            <w:tcW w:w="746" w:type="dxa"/>
          </w:tcPr>
          <w:p w14:paraId="2F614F7D" w14:textId="35E769DB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566" w:type="dxa"/>
          </w:tcPr>
          <w:p w14:paraId="43332FAD" w14:textId="42DE9B27" w:rsidR="00303D90" w:rsidRPr="000F419E" w:rsidRDefault="00303D90" w:rsidP="00303D9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2533" w:type="dxa"/>
          </w:tcPr>
          <w:p w14:paraId="1DB8D259" w14:textId="112A9B80" w:rsidR="00303D90" w:rsidRPr="000F419E" w:rsidRDefault="00303D90" w:rsidP="00303D9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566A5348" w14:textId="2A9C2630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4809DEC7" w14:textId="4371CB1D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dxa"/>
          </w:tcPr>
          <w:p w14:paraId="3DB4482B" w14:textId="7F8A02E7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48416539" w14:textId="6C9E6348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03D90" w14:paraId="4E9513AF" w14:textId="77777777" w:rsidTr="000F419E">
        <w:tc>
          <w:tcPr>
            <w:tcW w:w="1413" w:type="dxa"/>
          </w:tcPr>
          <w:p w14:paraId="194DAEBC" w14:textId="2B6F3C3F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34337</w:t>
            </w:r>
          </w:p>
        </w:tc>
        <w:tc>
          <w:tcPr>
            <w:tcW w:w="1401" w:type="dxa"/>
          </w:tcPr>
          <w:p w14:paraId="54352402" w14:textId="70C65F75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enyuan Mao</w:t>
            </w:r>
          </w:p>
        </w:tc>
        <w:tc>
          <w:tcPr>
            <w:tcW w:w="746" w:type="dxa"/>
          </w:tcPr>
          <w:p w14:paraId="15B34608" w14:textId="0B45437E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566" w:type="dxa"/>
          </w:tcPr>
          <w:p w14:paraId="19926A90" w14:textId="0171B069" w:rsidR="00303D90" w:rsidRPr="000F419E" w:rsidRDefault="00303D90" w:rsidP="00303D9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2533" w:type="dxa"/>
          </w:tcPr>
          <w:p w14:paraId="210EDEFF" w14:textId="14B281A9" w:rsidR="00303D90" w:rsidRPr="000F419E" w:rsidRDefault="00303D90" w:rsidP="00303D9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528D9774" w14:textId="1F24E166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1CF82D89" w14:textId="64E7D7F3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dxa"/>
          </w:tcPr>
          <w:p w14:paraId="77F7A5ED" w14:textId="2D547393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72A56809" w14:textId="1BE29044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03D90" w14:paraId="4888582C" w14:textId="77777777" w:rsidTr="000F419E">
        <w:tc>
          <w:tcPr>
            <w:tcW w:w="1413" w:type="dxa"/>
          </w:tcPr>
          <w:p w14:paraId="7C5FB3CF" w14:textId="194C02EF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33237</w:t>
            </w:r>
          </w:p>
        </w:tc>
        <w:tc>
          <w:tcPr>
            <w:tcW w:w="1401" w:type="dxa"/>
          </w:tcPr>
          <w:p w14:paraId="7E81FB77" w14:textId="14193B75" w:rsidR="00303D90" w:rsidRDefault="00303D90" w:rsidP="00303D9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nhua Zhu</w:t>
            </w:r>
          </w:p>
        </w:tc>
        <w:tc>
          <w:tcPr>
            <w:tcW w:w="746" w:type="dxa"/>
          </w:tcPr>
          <w:p w14:paraId="5B98FA64" w14:textId="270AA690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6" w:type="dxa"/>
          </w:tcPr>
          <w:p w14:paraId="16CAB967" w14:textId="5EA4987C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533" w:type="dxa"/>
          </w:tcPr>
          <w:p w14:paraId="7A376D8B" w14:textId="03EDA4E1" w:rsidR="00303D90" w:rsidRPr="000F419E" w:rsidRDefault="00303D90" w:rsidP="00303D9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F41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ear cell renal cell carcinoma</w:t>
            </w:r>
          </w:p>
        </w:tc>
        <w:tc>
          <w:tcPr>
            <w:tcW w:w="397" w:type="dxa"/>
          </w:tcPr>
          <w:p w14:paraId="3B72787D" w14:textId="4EDAF519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31852B27" w14:textId="40F9A41D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dxa"/>
          </w:tcPr>
          <w:p w14:paraId="5CD5458B" w14:textId="4419B2D1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14:paraId="7CD9BF2F" w14:textId="28EDE44D" w:rsidR="00303D90" w:rsidRPr="000F419E" w:rsidRDefault="00303D90" w:rsidP="00303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1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4668A531" w14:textId="77777777" w:rsidR="00301C2B" w:rsidRDefault="00301C2B">
      <w:pPr>
        <w:rPr>
          <w:rFonts w:hint="eastAsia"/>
        </w:rPr>
      </w:pPr>
    </w:p>
    <w:sectPr w:rsidR="00301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4F99FE" w14:textId="77777777" w:rsidR="000F419E" w:rsidRDefault="000F419E" w:rsidP="000F419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98B836A" w14:textId="77777777" w:rsidR="000F419E" w:rsidRDefault="000F419E" w:rsidP="000F419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F5725F" w14:textId="77777777" w:rsidR="000F419E" w:rsidRDefault="000F419E" w:rsidP="000F419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1423C36" w14:textId="77777777" w:rsidR="000F419E" w:rsidRDefault="000F419E" w:rsidP="000F419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4B0"/>
    <w:rsid w:val="000959C2"/>
    <w:rsid w:val="000F419E"/>
    <w:rsid w:val="000F5A24"/>
    <w:rsid w:val="00301C2B"/>
    <w:rsid w:val="00303D90"/>
    <w:rsid w:val="003E05DB"/>
    <w:rsid w:val="006A49AC"/>
    <w:rsid w:val="009514B0"/>
    <w:rsid w:val="00D5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2FA53"/>
  <w15:chartTrackingRefBased/>
  <w15:docId w15:val="{E1DD67BB-9217-4967-A242-9F780C440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1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1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19E"/>
    <w:rPr>
      <w:sz w:val="18"/>
      <w:szCs w:val="18"/>
    </w:rPr>
  </w:style>
  <w:style w:type="table" w:styleId="a7">
    <w:name w:val="Table Grid"/>
    <w:basedOn w:val="a1"/>
    <w:uiPriority w:val="39"/>
    <w:rsid w:val="000F4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2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姜</dc:creator>
  <cp:keywords/>
  <dc:description/>
  <cp:lastModifiedBy>尚 姜</cp:lastModifiedBy>
  <cp:revision>4</cp:revision>
  <dcterms:created xsi:type="dcterms:W3CDTF">2024-05-19T02:02:00Z</dcterms:created>
  <dcterms:modified xsi:type="dcterms:W3CDTF">2024-09-09T06:47:00Z</dcterms:modified>
</cp:coreProperties>
</file>